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79B" w:rsidRDefault="00B314EF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D676A">
        <w:rPr>
          <w:rFonts w:ascii="Times New Roman" w:hAnsi="Times New Roman" w:cs="Times New Roman"/>
          <w:sz w:val="24"/>
          <w:szCs w:val="24"/>
        </w:rPr>
        <w:t>S</w:t>
      </w:r>
      <w:r w:rsidR="00504B4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List of specimens collected from Narmada river basin with Identification and Acession numbers</w:t>
      </w:r>
    </w:p>
    <w:p w:rsidR="00747861" w:rsidRDefault="00747861" w:rsidP="007478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51" w:type="dxa"/>
        <w:tblLook w:val="04A0" w:firstRow="1" w:lastRow="0" w:firstColumn="1" w:lastColumn="0" w:noHBand="0" w:noVBand="1"/>
      </w:tblPr>
      <w:tblGrid>
        <w:gridCol w:w="2610"/>
        <w:gridCol w:w="1170"/>
        <w:gridCol w:w="1399"/>
        <w:gridCol w:w="1172"/>
      </w:tblGrid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canthocobitis bot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canthocobitis bot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7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canthocobitis bot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canthocobitis bot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canthopagrus 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mblypharyngodon mo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mblypharyngodon mo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nabas testudine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nabas testudine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rius ar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rius ar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rius ar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waous ocella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Awaous ocella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Barilius bendelis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Boleophthalmus</w:t>
            </w:r>
            <w:r w:rsidR="00C67A0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dissumieri</w:t>
            </w: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Boleophthalmus</w:t>
            </w:r>
            <w:r w:rsidR="00C67A0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dissumieri</w:t>
            </w: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atla cat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atla cat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da nam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8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3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da nam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9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6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da nam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2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3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da nam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1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8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marul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marul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5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0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3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00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FBI045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Q667514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orienta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4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puncta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hanna puncta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4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mrig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0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7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4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1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0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2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5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4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5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00.1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5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irrhinus reb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7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6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arias batrac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M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9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3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arias batrac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M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4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arias batrac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M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5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arias batrac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PM1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6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lupisoma garu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7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rossocheilus lat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9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7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ynoglossus cynogloss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ynoglossus cynogloss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ynoglossus cynogloss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yprinus carp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4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Cyprinus carp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Devario malabaric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Devario malabaric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Devario malabaric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7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670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BI134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Q667528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Devario malabaric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0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8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Eleutheronema tetradactylum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7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Eleutheronema tetradactylum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Eleutheronema tetradactylum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7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0-12 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Esomus danricus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9 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4-11 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Eutropiichthys murius 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10 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23-11 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agata cen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arra mully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arra mully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7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5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arra mully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21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6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1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8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GH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9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2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299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yptothorax lona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GH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arpadon nehere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55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0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eteropneustes foss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eteropneustes foss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eteropneustes foss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eteropneustes foss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ilsa tol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8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ilsa tol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ilsa tol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8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ilsa tol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6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ypophthalmichthys nob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7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ypophthalmichthys nobil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7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1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yporhamphus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X0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2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yporhamphus quoy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Hyporhamphus quoy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9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a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a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3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1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at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40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9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1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0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9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boggut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2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calbas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calbas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calbas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calbas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0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yochei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yochei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2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yochei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yochei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fimbri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fimbri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fimbri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67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</w:t>
            </w:r>
            <w:r w:rsidR="0036786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dussumieri</w:t>
            </w: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4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rohi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rohi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rohi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rohi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rohit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3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tes calcarifer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87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3-1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iza klunzingeri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2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1-12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iza klunzing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iza klunzing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2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iza s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iza s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6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crognathus panca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3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3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00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FBI130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Q667549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astacembelus arm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2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egalops cyprinoid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ugil cepha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6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ugil cepha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ugil cephal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7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6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bleek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9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7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cavasiu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00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21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ind w:right="-37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guli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557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91-12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X983439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sp.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1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8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Mystus vitt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1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8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1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0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8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andus nand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emacheilus mont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NN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emacheilus mont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NN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3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ematalos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3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ematalosa nas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9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ematalosa nas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5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2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1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2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Notopterus notopter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0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0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0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09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22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9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7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4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mpok bimacul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0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1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reochromis mossambic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7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1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8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8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8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Osteobrama coti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2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anna microd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7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ellona ditche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H56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8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4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rotonibea diacant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rotonibea diacanth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3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seudambassis rang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00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FBI127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Q667560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7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9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5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1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4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1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2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9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00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FBI049-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JQ667570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5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0-11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7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2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0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0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0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4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5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aran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5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opho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opho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opho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8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6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opho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7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5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sopho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3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3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9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1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6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6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3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6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4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0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Puntius ticto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2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5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danicon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4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3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danicon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4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danicon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8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4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daniconi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5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rasbor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6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7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rasbor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asbora rasbor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hinomugil corsu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6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hinomugil corsul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59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28-1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Rhinomugil corsul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573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93-12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5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phasia boop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2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5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0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39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4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1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7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8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almostoma bacal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0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catophagus arg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78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2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comberoides lysa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7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a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a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a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33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0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a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0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1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seengh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14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1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seengh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7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seengh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96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4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perata seengha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5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81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2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trongylura strongylur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4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81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Strongylura strongylur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55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9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hAnsi="Times New Roman" w:cs="Times New Roman"/>
                <w:sz w:val="20"/>
                <w:szCs w:val="20"/>
              </w:rPr>
              <w:t>KF214306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hryssa malabaric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2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hryssa malabaric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56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94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hryssa malabaric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6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3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28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3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1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4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16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0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49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T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9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48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6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1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NP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5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Tor tor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PT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6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5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Upeneus vittatu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GJ2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7-1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6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dentificat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ID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LD 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Bank Acession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Wallago attu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10 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8-11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7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Wallago att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83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34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8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Wallago att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W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72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09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Wallago attu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67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26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10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Xenentodon canci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PX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7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12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Xenentodon canci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BX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9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11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Xenentodon cancil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MX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58-12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1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Glossogobius giuri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704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253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0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Labeo dussumieri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F245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072-11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353 </w:t>
            </w:r>
          </w:p>
        </w:tc>
      </w:tr>
      <w:tr w:rsidR="00747861" w:rsidRPr="0017049A" w:rsidTr="003B0179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2F1ACB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2F1AC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 xml:space="preserve">Xenentodon cancil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X1.1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BFN360-12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7861" w:rsidRPr="0017049A" w:rsidRDefault="00747861" w:rsidP="003B0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704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X983514 </w:t>
            </w:r>
          </w:p>
        </w:tc>
      </w:tr>
    </w:tbl>
    <w:p w:rsidR="00D73897" w:rsidRDefault="00D73897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5ECB" w:rsidRPr="007A7002" w:rsidRDefault="006B5ECB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71484" w:rsidRPr="007A7002" w:rsidRDefault="00F71484" w:rsidP="00053F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71484" w:rsidRPr="007A7002" w:rsidSect="007D6788">
      <w:pgSz w:w="15840" w:h="12240" w:orient="landscape"/>
      <w:pgMar w:top="1080" w:right="1440" w:bottom="135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2F04" w:rsidRDefault="001F2F04" w:rsidP="00053F79">
      <w:pPr>
        <w:spacing w:after="0" w:line="240" w:lineRule="auto"/>
      </w:pPr>
      <w:r>
        <w:separator/>
      </w:r>
    </w:p>
  </w:endnote>
  <w:endnote w:type="continuationSeparator" w:id="0">
    <w:p w:rsidR="001F2F04" w:rsidRDefault="001F2F04" w:rsidP="00053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2F04" w:rsidRDefault="001F2F04" w:rsidP="00053F79">
      <w:pPr>
        <w:spacing w:after="0" w:line="240" w:lineRule="auto"/>
      </w:pPr>
      <w:r>
        <w:separator/>
      </w:r>
    </w:p>
  </w:footnote>
  <w:footnote w:type="continuationSeparator" w:id="0">
    <w:p w:rsidR="001F2F04" w:rsidRDefault="001F2F04" w:rsidP="00053F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40"/>
    <w:rsid w:val="0000554B"/>
    <w:rsid w:val="00024A6F"/>
    <w:rsid w:val="00027E06"/>
    <w:rsid w:val="000352A0"/>
    <w:rsid w:val="000371CC"/>
    <w:rsid w:val="00050009"/>
    <w:rsid w:val="00053F79"/>
    <w:rsid w:val="00055110"/>
    <w:rsid w:val="00057036"/>
    <w:rsid w:val="000657A2"/>
    <w:rsid w:val="00066000"/>
    <w:rsid w:val="00081D4A"/>
    <w:rsid w:val="000B1598"/>
    <w:rsid w:val="000C1AED"/>
    <w:rsid w:val="000C49F1"/>
    <w:rsid w:val="000C49F3"/>
    <w:rsid w:val="000E4168"/>
    <w:rsid w:val="001302C8"/>
    <w:rsid w:val="00135573"/>
    <w:rsid w:val="00142708"/>
    <w:rsid w:val="00170091"/>
    <w:rsid w:val="00181A71"/>
    <w:rsid w:val="001879A7"/>
    <w:rsid w:val="001B7C3F"/>
    <w:rsid w:val="001D591C"/>
    <w:rsid w:val="001F2F04"/>
    <w:rsid w:val="001F4587"/>
    <w:rsid w:val="00201FAB"/>
    <w:rsid w:val="002039E3"/>
    <w:rsid w:val="002040EC"/>
    <w:rsid w:val="00206A2A"/>
    <w:rsid w:val="00210472"/>
    <w:rsid w:val="0021190E"/>
    <w:rsid w:val="00215A0F"/>
    <w:rsid w:val="00217834"/>
    <w:rsid w:val="00241C92"/>
    <w:rsid w:val="002618D2"/>
    <w:rsid w:val="00265214"/>
    <w:rsid w:val="0027379B"/>
    <w:rsid w:val="0029713C"/>
    <w:rsid w:val="0029745D"/>
    <w:rsid w:val="002A7EEC"/>
    <w:rsid w:val="002B7A03"/>
    <w:rsid w:val="002E7F42"/>
    <w:rsid w:val="002F1ACB"/>
    <w:rsid w:val="002F2F68"/>
    <w:rsid w:val="00324B7C"/>
    <w:rsid w:val="0033377B"/>
    <w:rsid w:val="003402DA"/>
    <w:rsid w:val="00340858"/>
    <w:rsid w:val="00340EA4"/>
    <w:rsid w:val="0034388C"/>
    <w:rsid w:val="00367861"/>
    <w:rsid w:val="00397306"/>
    <w:rsid w:val="00397FF9"/>
    <w:rsid w:val="003A2829"/>
    <w:rsid w:val="003B728E"/>
    <w:rsid w:val="003C4361"/>
    <w:rsid w:val="003D4240"/>
    <w:rsid w:val="00415979"/>
    <w:rsid w:val="004413E7"/>
    <w:rsid w:val="004632C3"/>
    <w:rsid w:val="00484348"/>
    <w:rsid w:val="00485394"/>
    <w:rsid w:val="00490BEB"/>
    <w:rsid w:val="004A6449"/>
    <w:rsid w:val="004A6574"/>
    <w:rsid w:val="004B4656"/>
    <w:rsid w:val="004C2E00"/>
    <w:rsid w:val="004C6F41"/>
    <w:rsid w:val="004D1D6D"/>
    <w:rsid w:val="004D6435"/>
    <w:rsid w:val="004E5628"/>
    <w:rsid w:val="00503349"/>
    <w:rsid w:val="00504B4F"/>
    <w:rsid w:val="00515042"/>
    <w:rsid w:val="005271A3"/>
    <w:rsid w:val="0053059F"/>
    <w:rsid w:val="005317DA"/>
    <w:rsid w:val="005557C2"/>
    <w:rsid w:val="00571DE8"/>
    <w:rsid w:val="00572AA7"/>
    <w:rsid w:val="00595AD6"/>
    <w:rsid w:val="005A3DA9"/>
    <w:rsid w:val="005B5C29"/>
    <w:rsid w:val="005D7A7C"/>
    <w:rsid w:val="005E09AA"/>
    <w:rsid w:val="005F24CF"/>
    <w:rsid w:val="005F73AB"/>
    <w:rsid w:val="00607508"/>
    <w:rsid w:val="0061404E"/>
    <w:rsid w:val="00631728"/>
    <w:rsid w:val="00636CE9"/>
    <w:rsid w:val="00641C6F"/>
    <w:rsid w:val="00642BC4"/>
    <w:rsid w:val="00647509"/>
    <w:rsid w:val="00647C25"/>
    <w:rsid w:val="00650264"/>
    <w:rsid w:val="00652352"/>
    <w:rsid w:val="006868FD"/>
    <w:rsid w:val="006B2732"/>
    <w:rsid w:val="006B305B"/>
    <w:rsid w:val="006B5ECB"/>
    <w:rsid w:val="006C7DE4"/>
    <w:rsid w:val="006D1AE2"/>
    <w:rsid w:val="006D405F"/>
    <w:rsid w:val="006F2D9B"/>
    <w:rsid w:val="00701297"/>
    <w:rsid w:val="007260B4"/>
    <w:rsid w:val="00731E1E"/>
    <w:rsid w:val="0073692D"/>
    <w:rsid w:val="0074181D"/>
    <w:rsid w:val="00747861"/>
    <w:rsid w:val="00753EE3"/>
    <w:rsid w:val="007629EE"/>
    <w:rsid w:val="00770CA3"/>
    <w:rsid w:val="00776259"/>
    <w:rsid w:val="00780D47"/>
    <w:rsid w:val="00784C87"/>
    <w:rsid w:val="00790461"/>
    <w:rsid w:val="00795349"/>
    <w:rsid w:val="00796DE2"/>
    <w:rsid w:val="007A6D47"/>
    <w:rsid w:val="007A7002"/>
    <w:rsid w:val="007A7F59"/>
    <w:rsid w:val="007B4F52"/>
    <w:rsid w:val="007D6788"/>
    <w:rsid w:val="008133F6"/>
    <w:rsid w:val="00816E4A"/>
    <w:rsid w:val="00831B54"/>
    <w:rsid w:val="008818C8"/>
    <w:rsid w:val="008826E0"/>
    <w:rsid w:val="00892037"/>
    <w:rsid w:val="008A359F"/>
    <w:rsid w:val="008B0DA5"/>
    <w:rsid w:val="008B519B"/>
    <w:rsid w:val="008C615B"/>
    <w:rsid w:val="008E0421"/>
    <w:rsid w:val="008E13E0"/>
    <w:rsid w:val="008E53D3"/>
    <w:rsid w:val="008F1049"/>
    <w:rsid w:val="008F4871"/>
    <w:rsid w:val="008F5214"/>
    <w:rsid w:val="00904A85"/>
    <w:rsid w:val="009052D4"/>
    <w:rsid w:val="00950D73"/>
    <w:rsid w:val="0095343D"/>
    <w:rsid w:val="009812DF"/>
    <w:rsid w:val="00993CB7"/>
    <w:rsid w:val="00996A5C"/>
    <w:rsid w:val="009A3DAD"/>
    <w:rsid w:val="009B3769"/>
    <w:rsid w:val="009B7A7D"/>
    <w:rsid w:val="009C4C89"/>
    <w:rsid w:val="009D5A36"/>
    <w:rsid w:val="009D676A"/>
    <w:rsid w:val="00A30ED6"/>
    <w:rsid w:val="00A344DA"/>
    <w:rsid w:val="00A47994"/>
    <w:rsid w:val="00A5593E"/>
    <w:rsid w:val="00A86CC5"/>
    <w:rsid w:val="00AF45E7"/>
    <w:rsid w:val="00B01D44"/>
    <w:rsid w:val="00B03DD8"/>
    <w:rsid w:val="00B10F72"/>
    <w:rsid w:val="00B314EF"/>
    <w:rsid w:val="00B466A9"/>
    <w:rsid w:val="00B827CD"/>
    <w:rsid w:val="00B83E00"/>
    <w:rsid w:val="00B879A6"/>
    <w:rsid w:val="00BC2248"/>
    <w:rsid w:val="00BC7257"/>
    <w:rsid w:val="00C01FAC"/>
    <w:rsid w:val="00C069DC"/>
    <w:rsid w:val="00C126F8"/>
    <w:rsid w:val="00C41054"/>
    <w:rsid w:val="00C67A09"/>
    <w:rsid w:val="00C702E4"/>
    <w:rsid w:val="00C7715F"/>
    <w:rsid w:val="00C80669"/>
    <w:rsid w:val="00C80B00"/>
    <w:rsid w:val="00C85B7F"/>
    <w:rsid w:val="00CE6625"/>
    <w:rsid w:val="00D00EB6"/>
    <w:rsid w:val="00D07A98"/>
    <w:rsid w:val="00D30C81"/>
    <w:rsid w:val="00D335F0"/>
    <w:rsid w:val="00D405BB"/>
    <w:rsid w:val="00D73897"/>
    <w:rsid w:val="00D81C1A"/>
    <w:rsid w:val="00DA7C71"/>
    <w:rsid w:val="00DC08BF"/>
    <w:rsid w:val="00DF3D6C"/>
    <w:rsid w:val="00E1325D"/>
    <w:rsid w:val="00E231A8"/>
    <w:rsid w:val="00E4643A"/>
    <w:rsid w:val="00E47997"/>
    <w:rsid w:val="00E63AA7"/>
    <w:rsid w:val="00E74900"/>
    <w:rsid w:val="00E83108"/>
    <w:rsid w:val="00E8460B"/>
    <w:rsid w:val="00E93E6D"/>
    <w:rsid w:val="00E94991"/>
    <w:rsid w:val="00E94D98"/>
    <w:rsid w:val="00EA1827"/>
    <w:rsid w:val="00EA1EBD"/>
    <w:rsid w:val="00EB7EBE"/>
    <w:rsid w:val="00EC45E0"/>
    <w:rsid w:val="00EC60AD"/>
    <w:rsid w:val="00ED4CAF"/>
    <w:rsid w:val="00EE4C64"/>
    <w:rsid w:val="00F00FF4"/>
    <w:rsid w:val="00F100D7"/>
    <w:rsid w:val="00F15975"/>
    <w:rsid w:val="00F16797"/>
    <w:rsid w:val="00F22E0F"/>
    <w:rsid w:val="00F24FD9"/>
    <w:rsid w:val="00F2702F"/>
    <w:rsid w:val="00F30C7D"/>
    <w:rsid w:val="00F34CDE"/>
    <w:rsid w:val="00F41E3B"/>
    <w:rsid w:val="00F47337"/>
    <w:rsid w:val="00F61778"/>
    <w:rsid w:val="00F6784A"/>
    <w:rsid w:val="00F71484"/>
    <w:rsid w:val="00FA3096"/>
    <w:rsid w:val="00FA4261"/>
    <w:rsid w:val="00FD0B6A"/>
    <w:rsid w:val="00FD50C1"/>
    <w:rsid w:val="00FE35EB"/>
    <w:rsid w:val="00FE376C"/>
    <w:rsid w:val="00FE72C5"/>
    <w:rsid w:val="00FF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97278F-767A-4986-822C-87EE21EB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4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3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79"/>
  </w:style>
  <w:style w:type="paragraph" w:styleId="Footer">
    <w:name w:val="footer"/>
    <w:basedOn w:val="Normal"/>
    <w:link w:val="FooterChar"/>
    <w:uiPriority w:val="99"/>
    <w:unhideWhenUsed/>
    <w:rsid w:val="00053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79"/>
  </w:style>
  <w:style w:type="table" w:styleId="LightShading-Accent1">
    <w:name w:val="Light Shading Accent 1"/>
    <w:basedOn w:val="TableNormal"/>
    <w:uiPriority w:val="60"/>
    <w:rsid w:val="009052D4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474C4-AB36-4066-B83B-5EDB668AD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2372</Words>
  <Characters>13523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5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</dc:creator>
  <cp:lastModifiedBy>David Haymer</cp:lastModifiedBy>
  <cp:revision>12</cp:revision>
  <dcterms:created xsi:type="dcterms:W3CDTF">2013-09-06T20:11:00Z</dcterms:created>
  <dcterms:modified xsi:type="dcterms:W3CDTF">2014-06-12T12:12:00Z</dcterms:modified>
</cp:coreProperties>
</file>